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3A5EF" w14:textId="6023D1BC" w:rsidR="00C63816" w:rsidRPr="00B15B39" w:rsidRDefault="00B15B3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15B39"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  <w:r w:rsidR="00E87D4D">
        <w:rPr>
          <w:rFonts w:ascii="Times New Roman" w:hAnsi="Times New Roman" w:cs="Times New Roman"/>
          <w:b/>
          <w:bCs/>
          <w:sz w:val="32"/>
          <w:szCs w:val="32"/>
        </w:rPr>
        <w:t xml:space="preserve"> 1-1</w:t>
      </w:r>
      <w:r w:rsidR="00732503">
        <w:rPr>
          <w:rFonts w:ascii="Times New Roman" w:hAnsi="Times New Roman" w:cs="Times New Roman"/>
          <w:b/>
          <w:bCs/>
          <w:sz w:val="32"/>
          <w:szCs w:val="32"/>
        </w:rPr>
        <w:t>1</w:t>
      </w:r>
    </w:p>
    <w:p w14:paraId="0BB306B6" w14:textId="38B28069" w:rsidR="00B15B39" w:rsidRDefault="00B15B39">
      <w:pPr>
        <w:rPr>
          <w:rFonts w:ascii="Times New Roman" w:hAnsi="Times New Roman" w:cs="Times New Roman"/>
        </w:rPr>
      </w:pPr>
    </w:p>
    <w:p w14:paraId="347F3A3B" w14:textId="712E9EFF" w:rsidR="00B15B39" w:rsidRPr="00B15B39" w:rsidRDefault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1</w:t>
      </w:r>
      <w:r w:rsidR="00E87D4D">
        <w:rPr>
          <w:rFonts w:ascii="Times New Roman" w:hAnsi="Times New Roman" w:cs="Times New Roman"/>
          <w:b/>
          <w:bCs/>
          <w:i/>
          <w:iCs/>
          <w:noProof/>
          <w:sz w:val="28"/>
          <w:szCs w:val="28"/>
        </w:rPr>
        <w:drawing>
          <wp:inline distT="0" distB="0" distL="0" distR="0" wp14:anchorId="01780443" wp14:editId="65EC9082">
            <wp:extent cx="5943600" cy="4853940"/>
            <wp:effectExtent l="0" t="0" r="0" b="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B2060" w14:textId="2965166C" w:rsidR="00B15B39" w:rsidRDefault="00B15B39"/>
    <w:p w14:paraId="2619F5D8" w14:textId="2C4F2856" w:rsidR="00D022F1" w:rsidRDefault="00D022F1"/>
    <w:p w14:paraId="73CB3B56" w14:textId="56B0591D" w:rsidR="00D022F1" w:rsidRDefault="00D022F1"/>
    <w:p w14:paraId="46578593" w14:textId="26AC42A7" w:rsidR="00D022F1" w:rsidRDefault="00D022F1"/>
    <w:p w14:paraId="3985C9E0" w14:textId="5C9E5B9B" w:rsidR="00D022F1" w:rsidRDefault="00D022F1"/>
    <w:p w14:paraId="422D4338" w14:textId="5D788320" w:rsidR="00D022F1" w:rsidRDefault="00D022F1"/>
    <w:p w14:paraId="734B3CE9" w14:textId="286CB221" w:rsidR="00D022F1" w:rsidRDefault="00D022F1"/>
    <w:p w14:paraId="6CFA5CA6" w14:textId="5BC14324" w:rsidR="00D022F1" w:rsidRDefault="00D022F1"/>
    <w:p w14:paraId="20399937" w14:textId="5CB7A45A" w:rsidR="00D022F1" w:rsidRDefault="00D022F1"/>
    <w:p w14:paraId="0C28F494" w14:textId="1A3B8A1D" w:rsidR="00D022F1" w:rsidRDefault="00D022F1"/>
    <w:p w14:paraId="792E44C9" w14:textId="7F11D371" w:rsidR="00D022F1" w:rsidRDefault="00D022F1"/>
    <w:p w14:paraId="69E9A323" w14:textId="77777777" w:rsidR="00D022F1" w:rsidRDefault="00D022F1"/>
    <w:p w14:paraId="60090861" w14:textId="44981F25" w:rsidR="00E87D4D" w:rsidRDefault="00E87D4D"/>
    <w:p w14:paraId="1AEFA2E3" w14:textId="7648AD23" w:rsidR="0084174C" w:rsidRDefault="0084174C"/>
    <w:p w14:paraId="5D270D47" w14:textId="3E35367C" w:rsidR="0084174C" w:rsidRDefault="0084174C"/>
    <w:p w14:paraId="1A77F6C9" w14:textId="77777777" w:rsidR="0084174C" w:rsidRDefault="0084174C"/>
    <w:p w14:paraId="200F6A04" w14:textId="41EBEBC4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2</w:t>
      </w:r>
    </w:p>
    <w:p w14:paraId="046AA8D0" w14:textId="69D41A25" w:rsidR="00B15B39" w:rsidRPr="00B15B39" w:rsidRDefault="00D022F1" w:rsidP="00B15B39">
      <w:pPr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</w:rPr>
        <w:drawing>
          <wp:inline distT="0" distB="0" distL="0" distR="0" wp14:anchorId="08FBF8C7" wp14:editId="55E0BAA4">
            <wp:extent cx="5943600" cy="6480175"/>
            <wp:effectExtent l="0" t="0" r="0" b="0"/>
            <wp:docPr id="15" name="Picture 1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screenshot of a cell phon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8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C3A9D" w14:textId="326B1B0B" w:rsidR="00B15B39" w:rsidRDefault="00B15B39" w:rsidP="00B15B39"/>
    <w:p w14:paraId="3E953A98" w14:textId="3F70DE5C" w:rsidR="00B15B39" w:rsidRDefault="00B15B39" w:rsidP="00B15B39"/>
    <w:p w14:paraId="680F39F9" w14:textId="2B2FFB65" w:rsidR="00B15B39" w:rsidRDefault="00B15B39" w:rsidP="00B15B39"/>
    <w:p w14:paraId="5998260E" w14:textId="113F2300" w:rsidR="00B15B39" w:rsidRDefault="00B15B39" w:rsidP="00B15B39"/>
    <w:p w14:paraId="3E2E8440" w14:textId="41779675" w:rsidR="00B15B39" w:rsidRDefault="00B15B39" w:rsidP="00B15B39"/>
    <w:p w14:paraId="23D3E211" w14:textId="12947EAB" w:rsidR="00D022F1" w:rsidRDefault="00D022F1" w:rsidP="00B15B39"/>
    <w:p w14:paraId="65CC2D73" w14:textId="77777777" w:rsidR="00D022F1" w:rsidRDefault="00D022F1" w:rsidP="00B15B39"/>
    <w:p w14:paraId="6E86830C" w14:textId="77777777" w:rsidR="00B15B39" w:rsidRDefault="00B15B39" w:rsidP="00B15B39"/>
    <w:p w14:paraId="26CF1097" w14:textId="00621D83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3</w:t>
      </w:r>
    </w:p>
    <w:p w14:paraId="170E9804" w14:textId="0104EBCE" w:rsidR="00D022F1" w:rsidRPr="00732503" w:rsidRDefault="00D022F1" w:rsidP="00B15B39">
      <w:pPr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</w:rPr>
        <w:drawing>
          <wp:inline distT="0" distB="0" distL="0" distR="0" wp14:anchorId="1285C11F" wp14:editId="7FA52837">
            <wp:extent cx="5943600" cy="7631430"/>
            <wp:effectExtent l="0" t="0" r="0" b="1270"/>
            <wp:docPr id="16" name="Picture 1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ell pho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3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F3849" w14:textId="0B34BB5F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4</w:t>
      </w:r>
    </w:p>
    <w:p w14:paraId="7B22E3DB" w14:textId="24C90710" w:rsidR="00B15B39" w:rsidRPr="00D35D71" w:rsidRDefault="00D35D71" w:rsidP="00B15B39">
      <w:pPr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</w:rPr>
        <w:drawing>
          <wp:inline distT="0" distB="0" distL="0" distR="0" wp14:anchorId="0C13FBB9" wp14:editId="2A128D72">
            <wp:extent cx="5239982" cy="7982857"/>
            <wp:effectExtent l="0" t="0" r="5715" b="0"/>
            <wp:docPr id="17" name="Picture 1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screenshot of a cell pho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220" cy="7993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17FE47" w14:textId="341425D3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5</w:t>
      </w:r>
    </w:p>
    <w:p w14:paraId="4182C9A0" w14:textId="395E2DA1" w:rsidR="00B15B39" w:rsidRDefault="00D35D71" w:rsidP="00B15B39">
      <w:pPr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</w:rPr>
        <w:drawing>
          <wp:inline distT="0" distB="0" distL="0" distR="0" wp14:anchorId="6D09422B" wp14:editId="5A5DE4AA">
            <wp:extent cx="5943600" cy="4096385"/>
            <wp:effectExtent l="0" t="0" r="0" b="5715"/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screenshot of a cell phon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15D02" w14:textId="4F20B093" w:rsidR="00B15B39" w:rsidRDefault="00B15B39" w:rsidP="00B15B39"/>
    <w:p w14:paraId="35AAF936" w14:textId="5F1A4079" w:rsidR="00B15B39" w:rsidRDefault="00B15B39" w:rsidP="00B15B39"/>
    <w:p w14:paraId="0D283F52" w14:textId="7AD4801C" w:rsidR="00D35D71" w:rsidRDefault="00D35D71" w:rsidP="00B15B39"/>
    <w:p w14:paraId="4543BE96" w14:textId="52F3699E" w:rsidR="00D35D71" w:rsidRDefault="00D35D71" w:rsidP="00B15B39"/>
    <w:p w14:paraId="5F27A62B" w14:textId="0F1E9C50" w:rsidR="00D35D71" w:rsidRDefault="00D35D71" w:rsidP="00B15B39"/>
    <w:p w14:paraId="245F50A0" w14:textId="77A4E05D" w:rsidR="00D35D71" w:rsidRDefault="00D35D71" w:rsidP="00B15B39"/>
    <w:p w14:paraId="0B40529D" w14:textId="3DAE0A35" w:rsidR="00D35D71" w:rsidRDefault="00D35D71" w:rsidP="00B15B39"/>
    <w:p w14:paraId="58CA5D6F" w14:textId="666F3E6B" w:rsidR="00D35D71" w:rsidRDefault="00D35D71" w:rsidP="00B15B39"/>
    <w:p w14:paraId="54BA7991" w14:textId="10D6A2B2" w:rsidR="00D35D71" w:rsidRDefault="00D35D71" w:rsidP="00B15B39"/>
    <w:p w14:paraId="152C332D" w14:textId="5BB3F4C7" w:rsidR="00D35D71" w:rsidRDefault="00D35D71" w:rsidP="00B15B39"/>
    <w:p w14:paraId="21C24F4F" w14:textId="36695B72" w:rsidR="00D35D71" w:rsidRDefault="00D35D71" w:rsidP="00B15B39"/>
    <w:p w14:paraId="02E604C7" w14:textId="4D51EA09" w:rsidR="00D35D71" w:rsidRDefault="00D35D71" w:rsidP="00B15B39"/>
    <w:p w14:paraId="5A8C2766" w14:textId="4DD05383" w:rsidR="00D35D71" w:rsidRDefault="00D35D71" w:rsidP="00B15B39"/>
    <w:p w14:paraId="4C20B22A" w14:textId="1D5FCC7A" w:rsidR="00D35D71" w:rsidRDefault="00D35D71" w:rsidP="00B15B39"/>
    <w:p w14:paraId="7F342847" w14:textId="0EFA2255" w:rsidR="00D35D71" w:rsidRDefault="00D35D71" w:rsidP="00B15B39"/>
    <w:p w14:paraId="2D03D825" w14:textId="0787BEF0" w:rsidR="00D35D71" w:rsidRDefault="00D35D71" w:rsidP="00B15B39"/>
    <w:p w14:paraId="7DB4B934" w14:textId="1931ECB0" w:rsidR="00D35D71" w:rsidRDefault="00D35D71" w:rsidP="00B15B39"/>
    <w:p w14:paraId="2B51EBE3" w14:textId="00D3360A" w:rsidR="00D35D71" w:rsidRDefault="00D35D71" w:rsidP="00B15B39"/>
    <w:p w14:paraId="41CCD78D" w14:textId="6A7625B8" w:rsidR="00D35D71" w:rsidRDefault="00D35D71" w:rsidP="00B15B39"/>
    <w:p w14:paraId="519205EB" w14:textId="77777777" w:rsidR="00D35D71" w:rsidRDefault="00D35D71" w:rsidP="00B15B39"/>
    <w:p w14:paraId="52F47CA6" w14:textId="704F3E7E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6</w:t>
      </w:r>
    </w:p>
    <w:p w14:paraId="6A9E25AD" w14:textId="488843D7" w:rsidR="00B15B39" w:rsidRPr="00D35D71" w:rsidRDefault="00D35D71" w:rsidP="00B15B39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75A1F147" wp14:editId="063208CD">
            <wp:extent cx="5223272" cy="7939668"/>
            <wp:effectExtent l="0" t="0" r="0" b="0"/>
            <wp:docPr id="19" name="Picture 1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screenshot of a cell phon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6498" cy="7944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CCC54" w14:textId="2109D09B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7</w:t>
      </w:r>
    </w:p>
    <w:p w14:paraId="3F377C52" w14:textId="57A6B449" w:rsidR="00B15B39" w:rsidRDefault="00D35D71" w:rsidP="00B15B39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315F35ED" wp14:editId="71A52413">
            <wp:extent cx="5943600" cy="7719060"/>
            <wp:effectExtent l="0" t="0" r="0" b="2540"/>
            <wp:docPr id="21" name="Picture 2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screenshot of a cell pho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1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51EE8" w14:textId="77777777" w:rsidR="00D35D71" w:rsidRDefault="00D35D71" w:rsidP="00B15B39"/>
    <w:p w14:paraId="19DCACC1" w14:textId="2BFDB5F1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8</w:t>
      </w:r>
    </w:p>
    <w:p w14:paraId="70DD38DB" w14:textId="0F90329A" w:rsidR="00B15B39" w:rsidRPr="00B15B39" w:rsidRDefault="00D35D71" w:rsidP="00B15B39">
      <w:pPr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noProof/>
          <w:sz w:val="16"/>
          <w:szCs w:val="16"/>
        </w:rPr>
        <w:drawing>
          <wp:inline distT="0" distB="0" distL="0" distR="0" wp14:anchorId="29F1F5C5" wp14:editId="3AEDA746">
            <wp:extent cx="5943600" cy="6233795"/>
            <wp:effectExtent l="0" t="0" r="0" b="1905"/>
            <wp:docPr id="22" name="Picture 2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cell pho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2F41F" w14:textId="4D3F780E" w:rsidR="00B15B39" w:rsidRDefault="00B15B39" w:rsidP="00B15B39"/>
    <w:p w14:paraId="788878FE" w14:textId="320E4F1B" w:rsidR="00B15B39" w:rsidRDefault="00B15B39" w:rsidP="00B15B39"/>
    <w:p w14:paraId="69FD7DF9" w14:textId="55891B91" w:rsidR="00B15B39" w:rsidRDefault="00B15B39" w:rsidP="00B15B39"/>
    <w:p w14:paraId="07F36DC9" w14:textId="034AB547" w:rsidR="00B15B39" w:rsidRDefault="00B15B39" w:rsidP="00B15B39"/>
    <w:p w14:paraId="64190B01" w14:textId="5E2EA15B" w:rsidR="00D35D71" w:rsidRDefault="00D35D71" w:rsidP="00B15B39"/>
    <w:p w14:paraId="3DF0F627" w14:textId="602004B1" w:rsidR="00D35D71" w:rsidRDefault="00D35D71" w:rsidP="00B15B39"/>
    <w:p w14:paraId="4760E1ED" w14:textId="6AC822F4" w:rsidR="00D35D71" w:rsidRDefault="00D35D71" w:rsidP="00B15B39"/>
    <w:p w14:paraId="1AF1CD06" w14:textId="495325B0" w:rsidR="00D35D71" w:rsidRDefault="00D35D71" w:rsidP="00B15B39"/>
    <w:p w14:paraId="318F6C63" w14:textId="77777777" w:rsidR="00D35D71" w:rsidRDefault="00D35D71" w:rsidP="00B15B39"/>
    <w:p w14:paraId="3669F886" w14:textId="1E034480" w:rsidR="00B15B39" w:rsidRDefault="00B15B39" w:rsidP="00B15B39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9</w:t>
      </w:r>
    </w:p>
    <w:p w14:paraId="0F92B423" w14:textId="73AA815A" w:rsidR="00B15B39" w:rsidRPr="00B15B39" w:rsidRDefault="00D35D71" w:rsidP="00B15B39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6F314178" wp14:editId="2C0CD4C1">
            <wp:extent cx="5943600" cy="4750435"/>
            <wp:effectExtent l="0" t="0" r="0" b="0"/>
            <wp:docPr id="23" name="Picture 2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screenshot of a cell phone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CE344" w14:textId="4A36EEA3" w:rsidR="00B15B39" w:rsidRDefault="00B15B39" w:rsidP="00B15B39"/>
    <w:p w14:paraId="6B8891F3" w14:textId="7153FB3B" w:rsidR="00E87D4D" w:rsidRDefault="00E87D4D" w:rsidP="00B15B39"/>
    <w:p w14:paraId="3DD9EC43" w14:textId="6C499A7B" w:rsidR="00E87D4D" w:rsidRDefault="00E87D4D" w:rsidP="00B15B39"/>
    <w:p w14:paraId="5EB86036" w14:textId="624FD773" w:rsidR="00E87D4D" w:rsidRDefault="00E87D4D" w:rsidP="00B15B39"/>
    <w:p w14:paraId="2C093CD5" w14:textId="796F79FD" w:rsidR="00E87D4D" w:rsidRDefault="00E87D4D" w:rsidP="00B15B39"/>
    <w:p w14:paraId="44A7CB1B" w14:textId="7427AFBC" w:rsidR="00E87D4D" w:rsidRDefault="00E87D4D" w:rsidP="00B15B39"/>
    <w:p w14:paraId="318DB2D6" w14:textId="2412992E" w:rsidR="00E87D4D" w:rsidRDefault="00E87D4D" w:rsidP="00B15B39"/>
    <w:p w14:paraId="788B4097" w14:textId="1139DA9E" w:rsidR="00E87D4D" w:rsidRDefault="00E87D4D" w:rsidP="00B15B39"/>
    <w:p w14:paraId="73849951" w14:textId="40FAA1ED" w:rsidR="00E87D4D" w:rsidRDefault="00E87D4D" w:rsidP="00B15B39"/>
    <w:p w14:paraId="6A22D158" w14:textId="663DD194" w:rsidR="00E87D4D" w:rsidRDefault="00E87D4D" w:rsidP="00B15B39"/>
    <w:p w14:paraId="6C9DFCC5" w14:textId="03F701E3" w:rsidR="00D35D71" w:rsidRDefault="00D35D71" w:rsidP="00B15B39"/>
    <w:p w14:paraId="36101FBB" w14:textId="239E209A" w:rsidR="00D35D71" w:rsidRDefault="00D35D71" w:rsidP="00B15B39"/>
    <w:p w14:paraId="04557B5B" w14:textId="5E6A0981" w:rsidR="00D35D71" w:rsidRDefault="00D35D71" w:rsidP="00B15B39"/>
    <w:p w14:paraId="24FB8397" w14:textId="5FF3F6A5" w:rsidR="00D35D71" w:rsidRDefault="00D35D71" w:rsidP="00B15B39"/>
    <w:p w14:paraId="1016B592" w14:textId="52406ADE" w:rsidR="00D35D71" w:rsidRDefault="00D35D71" w:rsidP="00B15B39"/>
    <w:p w14:paraId="0C50B5C5" w14:textId="77777777" w:rsidR="00D35D71" w:rsidRDefault="00D35D71" w:rsidP="00B15B39"/>
    <w:p w14:paraId="5273ED67" w14:textId="4467712B" w:rsidR="00E87D4D" w:rsidRDefault="00E87D4D" w:rsidP="00B15B39"/>
    <w:p w14:paraId="2E00E97F" w14:textId="674D655A" w:rsidR="00E87D4D" w:rsidRDefault="00E87D4D" w:rsidP="00E87D4D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1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0</w:t>
      </w:r>
    </w:p>
    <w:p w14:paraId="4B68382C" w14:textId="77777777" w:rsidR="00D35D71" w:rsidRDefault="00D35D71" w:rsidP="00E87D4D">
      <w:pPr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46FD8090" wp14:editId="0E690308">
            <wp:extent cx="5292090" cy="7989923"/>
            <wp:effectExtent l="0" t="0" r="3810" b="0"/>
            <wp:docPr id="24" name="Picture 2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screenshot of a cell phon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4436" cy="800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47572" w14:textId="79FC3FB6" w:rsidR="00E87D4D" w:rsidRPr="00D35D71" w:rsidRDefault="00E87D4D" w:rsidP="00B15B39">
      <w:pPr>
        <w:rPr>
          <w:sz w:val="16"/>
          <w:szCs w:val="16"/>
        </w:rPr>
      </w:pPr>
      <w:r w:rsidRPr="00B15B39">
        <w:rPr>
          <w:rFonts w:ascii="Times New Roman" w:hAnsi="Times New Roman" w:cs="Times New Roman"/>
          <w:b/>
          <w:bCs/>
          <w:i/>
          <w:iCs/>
          <w:sz w:val="28"/>
          <w:szCs w:val="28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1</w:t>
      </w:r>
      <w:r w:rsidR="00732503">
        <w:rPr>
          <w:rFonts w:ascii="Times New Roman" w:hAnsi="Times New Roman" w:cs="Times New Roman"/>
          <w:b/>
          <w:bCs/>
          <w:i/>
          <w:iCs/>
          <w:sz w:val="28"/>
          <w:szCs w:val="28"/>
        </w:rPr>
        <w:t>1</w:t>
      </w:r>
    </w:p>
    <w:p w14:paraId="4A0600D7" w14:textId="7211EF27" w:rsidR="00E87D4D" w:rsidRPr="00B15B39" w:rsidRDefault="00D35D71" w:rsidP="00B15B39">
      <w:r>
        <w:rPr>
          <w:noProof/>
        </w:rPr>
        <w:drawing>
          <wp:inline distT="0" distB="0" distL="0" distR="0" wp14:anchorId="35109831" wp14:editId="4657747C">
            <wp:extent cx="5326380" cy="7995122"/>
            <wp:effectExtent l="0" t="0" r="0" b="6350"/>
            <wp:docPr id="25" name="Picture 25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screenshot of a cell phon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884" cy="8021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7D4D" w:rsidRPr="00B15B39" w:rsidSect="00591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39"/>
    <w:rsid w:val="000F570A"/>
    <w:rsid w:val="001F0456"/>
    <w:rsid w:val="00445C85"/>
    <w:rsid w:val="00465499"/>
    <w:rsid w:val="0059163C"/>
    <w:rsid w:val="00732503"/>
    <w:rsid w:val="0084174C"/>
    <w:rsid w:val="008F40ED"/>
    <w:rsid w:val="00A10490"/>
    <w:rsid w:val="00AE1150"/>
    <w:rsid w:val="00B15B39"/>
    <w:rsid w:val="00D022F1"/>
    <w:rsid w:val="00D35D71"/>
    <w:rsid w:val="00E8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D9448"/>
  <w15:chartTrackingRefBased/>
  <w15:docId w15:val="{F3A41F38-12BA-5A40-B1D5-C81DF7157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17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eir</dc:creator>
  <cp:keywords/>
  <dc:description/>
  <cp:lastModifiedBy>Elizabeth Weir</cp:lastModifiedBy>
  <cp:revision>2</cp:revision>
  <dcterms:created xsi:type="dcterms:W3CDTF">2020-12-30T20:21:00Z</dcterms:created>
  <dcterms:modified xsi:type="dcterms:W3CDTF">2020-12-30T20:21:00Z</dcterms:modified>
</cp:coreProperties>
</file>